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B1FA" w14:textId="4AD4C57A" w:rsidR="004802AD" w:rsidRPr="004802AD" w:rsidRDefault="004802AD" w:rsidP="004802AD">
      <w:pPr>
        <w:rPr>
          <w:rFonts w:ascii="Times New Roman" w:eastAsia="Calibri" w:hAnsi="Times New Roman" w:cs="Times New Roman"/>
          <w:b/>
          <w:bCs/>
          <w:lang w:bidi="fa-IR"/>
        </w:rPr>
      </w:pPr>
      <w:r w:rsidRPr="004802AD">
        <w:rPr>
          <w:rFonts w:ascii="Times New Roman" w:eastAsia="Calibri" w:hAnsi="Times New Roman" w:cs="Times New Roman"/>
          <w:b/>
          <w:bCs/>
        </w:rPr>
        <w:t>Supplemental Table S</w:t>
      </w:r>
      <w:r>
        <w:rPr>
          <w:rFonts w:ascii="Times New Roman" w:eastAsia="Calibri" w:hAnsi="Times New Roman" w:cs="Times New Roman"/>
          <w:b/>
          <w:bCs/>
        </w:rPr>
        <w:t>1</w:t>
      </w:r>
      <w:r w:rsidRPr="004802AD">
        <w:rPr>
          <w:rFonts w:ascii="Times New Roman" w:eastAsia="Calibri" w:hAnsi="Times New Roman" w:cs="Times New Roman"/>
          <w:b/>
          <w:bCs/>
        </w:rPr>
        <w:t xml:space="preserve">. </w:t>
      </w:r>
      <w:r w:rsidR="00C95B1A">
        <w:rPr>
          <w:rFonts w:ascii="Times New Roman" w:eastAsia="Calibri" w:hAnsi="Times New Roman" w:cs="Times New Roman"/>
          <w:b/>
          <w:bCs/>
        </w:rPr>
        <w:t>Prevalence</w:t>
      </w:r>
      <w:r w:rsidR="00C95B1A" w:rsidRPr="004802AD">
        <w:rPr>
          <w:rFonts w:ascii="Times New Roman" w:eastAsia="Calibri" w:hAnsi="Times New Roman" w:cs="Times New Roman"/>
          <w:b/>
          <w:bCs/>
        </w:rPr>
        <w:t xml:space="preserve"> </w:t>
      </w:r>
      <w:r w:rsidR="00E06FC5" w:rsidRPr="00E06FC5">
        <w:rPr>
          <w:rFonts w:ascii="Times New Roman" w:eastAsia="Calibri" w:hAnsi="Times New Roman" w:cs="Times New Roman"/>
          <w:b/>
          <w:bCs/>
        </w:rPr>
        <w:t>of adverse events following the first and second doses of vaccines</w:t>
      </w:r>
    </w:p>
    <w:tbl>
      <w:tblPr>
        <w:tblStyle w:val="PlainTable21"/>
        <w:tblW w:w="0" w:type="auto"/>
        <w:tblInd w:w="-90" w:type="dxa"/>
        <w:tblLayout w:type="fixed"/>
        <w:tblLook w:val="04A0" w:firstRow="1" w:lastRow="0" w:firstColumn="1" w:lastColumn="0" w:noHBand="0" w:noVBand="1"/>
      </w:tblPr>
      <w:tblGrid>
        <w:gridCol w:w="2855"/>
        <w:gridCol w:w="746"/>
        <w:gridCol w:w="1405"/>
        <w:gridCol w:w="1792"/>
        <w:gridCol w:w="1322"/>
        <w:gridCol w:w="1129"/>
        <w:gridCol w:w="3180"/>
      </w:tblGrid>
      <w:tr w:rsidR="00863F3C" w:rsidRPr="00161018" w14:paraId="38D2120D" w14:textId="10A7B3C6" w:rsidTr="00520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4C76B88" w14:textId="408A9605" w:rsidR="00863F3C" w:rsidRPr="00161018" w:rsidRDefault="00863F3C" w:rsidP="004802AD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Adverse event</w:t>
            </w:r>
          </w:p>
        </w:tc>
        <w:tc>
          <w:tcPr>
            <w:tcW w:w="5265" w:type="dxa"/>
            <w:gridSpan w:val="4"/>
            <w:tcBorders>
              <w:top w:val="single" w:sz="8" w:space="0" w:color="auto"/>
              <w:bottom w:val="nil"/>
            </w:tcBorders>
          </w:tcPr>
          <w:p w14:paraId="209D386C" w14:textId="2886F043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Vaccine types, N (%)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4A8A5B01" w14:textId="24664EC4" w:rsidR="00863F3C" w:rsidRPr="00161018" w:rsidRDefault="00863F3C" w:rsidP="00863F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180" w:type="dxa"/>
            <w:vMerge w:val="restart"/>
            <w:tcBorders>
              <w:top w:val="single" w:sz="8" w:space="0" w:color="auto"/>
            </w:tcBorders>
            <w:vAlign w:val="center"/>
          </w:tcPr>
          <w:p w14:paraId="1C1474D4" w14:textId="77777777" w:rsidR="00863F3C" w:rsidRDefault="00863F3C" w:rsidP="007B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R</w:t>
            </w:r>
          </w:p>
          <w:p w14:paraId="0CA85F37" w14:textId="272E7C12" w:rsidR="00863F3C" w:rsidRDefault="00863F3C" w:rsidP="007B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95% CI, p-value)</w:t>
            </w:r>
            <w:r w:rsidRPr="00376A8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†</w:t>
            </w:r>
          </w:p>
        </w:tc>
      </w:tr>
      <w:tr w:rsidR="00863F3C" w:rsidRPr="00161018" w14:paraId="266EF412" w14:textId="325981DF" w:rsidTr="00520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vAlign w:val="center"/>
          </w:tcPr>
          <w:p w14:paraId="42A22439" w14:textId="63FB737E" w:rsidR="00863F3C" w:rsidRPr="00161018" w:rsidRDefault="00863F3C" w:rsidP="004802AD">
            <w:pPr>
              <w:rPr>
                <w:rFonts w:asciiTheme="majorBidi" w:eastAsia="Calibr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</w:tcBorders>
          </w:tcPr>
          <w:p w14:paraId="61547C84" w14:textId="54365637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Dose</w:t>
            </w:r>
          </w:p>
        </w:tc>
        <w:tc>
          <w:tcPr>
            <w:tcW w:w="1405" w:type="dxa"/>
            <w:tcBorders>
              <w:top w:val="single" w:sz="8" w:space="0" w:color="auto"/>
            </w:tcBorders>
          </w:tcPr>
          <w:p w14:paraId="1761DA0E" w14:textId="77777777" w:rsidR="00863F3C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Total</w:t>
            </w:r>
          </w:p>
          <w:p w14:paraId="0139BDAE" w14:textId="7B3AE45F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N = 263</w:t>
            </w:r>
          </w:p>
        </w:tc>
        <w:tc>
          <w:tcPr>
            <w:tcW w:w="1792" w:type="dxa"/>
            <w:tcBorders>
              <w:top w:val="single" w:sz="8" w:space="0" w:color="auto"/>
            </w:tcBorders>
          </w:tcPr>
          <w:p w14:paraId="116A5455" w14:textId="77777777" w:rsidR="00863F3C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Oxford–AstraZeneca</w:t>
            </w:r>
          </w:p>
          <w:p w14:paraId="6997AF0D" w14:textId="0900D15E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 xml:space="preserve">N = 156 </w:t>
            </w:r>
          </w:p>
        </w:tc>
        <w:tc>
          <w:tcPr>
            <w:tcW w:w="1322" w:type="dxa"/>
            <w:tcBorders>
              <w:top w:val="single" w:sz="8" w:space="0" w:color="auto"/>
            </w:tcBorders>
          </w:tcPr>
          <w:p w14:paraId="25B5188B" w14:textId="77777777" w:rsidR="00863F3C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Sinopharm</w:t>
            </w:r>
          </w:p>
          <w:p w14:paraId="7B2374C3" w14:textId="72BDDDED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N= 10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1129" w:type="dxa"/>
            <w:vMerge/>
          </w:tcPr>
          <w:p w14:paraId="1A436463" w14:textId="6B61DCF3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vMerge/>
          </w:tcPr>
          <w:p w14:paraId="2ED80707" w14:textId="77777777" w:rsidR="00863F3C" w:rsidRPr="00161018" w:rsidRDefault="00863F3C" w:rsidP="004802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462A5" w:rsidRPr="00161018" w14:paraId="49C6D080" w14:textId="3092682B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A3D8029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Injection site pai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46A9058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273045BB" w14:textId="5FA8C71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2601BE4E" w14:textId="68EA9B2A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2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BEE89CF" w14:textId="0B4F83FC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.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9298B02" w14:textId="04871957" w:rsidR="003462A5" w:rsidRPr="00101A30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01A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7BB2FE2D" w14:textId="25B21A6F" w:rsidR="003462A5" w:rsidRPr="00101A30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rtl/>
                <w:lang w:bidi="fa-IR"/>
              </w:rPr>
            </w:pPr>
            <w:r w:rsidRPr="00101A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bidi="fa-IR"/>
              </w:rPr>
              <w:t>1.98 (1.20-3.28, 0.008)</w:t>
            </w:r>
          </w:p>
        </w:tc>
      </w:tr>
      <w:tr w:rsidR="003462A5" w:rsidRPr="00161018" w14:paraId="72887131" w14:textId="1CCE0C45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6B39933E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AD29C13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BA43C5" w14:textId="4DE3DA53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8 (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7.3</w:t>
            </w: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%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1EBC50" w14:textId="393B7313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8 (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7.2</w:t>
            </w: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B3CFA" w14:textId="38BA8056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0 (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7.4</w:t>
            </w: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6CF1C96" w14:textId="65DA3450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73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27B979BA" w14:textId="68659BFD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 (0.60-1.65, 0.97)</w:t>
            </w:r>
          </w:p>
        </w:tc>
      </w:tr>
      <w:tr w:rsidR="003462A5" w:rsidRPr="00161018" w14:paraId="20D59BAB" w14:textId="117F931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396464E0" w14:textId="77777777" w:rsidR="003462A5" w:rsidRPr="009F0A31" w:rsidRDefault="003462A5" w:rsidP="002C2BD8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Fever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B7EC907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29F301B6" w14:textId="7F15CF6E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0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6A9579BB" w14:textId="02C39E29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2.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036BFA3E" w14:textId="25972D4A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606BC0F0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6399305" w14:textId="65BEB3A1" w:rsidR="003462A5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32.52 (14.59-72.48, </w:t>
            </w:r>
            <w:r w:rsidRPr="00BE024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462A5" w:rsidRPr="00161018" w14:paraId="38682710" w14:textId="49CA0839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DC1B8DA" w14:textId="77777777" w:rsidR="003462A5" w:rsidRPr="009F0A31" w:rsidRDefault="003462A5" w:rsidP="002C2BD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BDD52D8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4C00589" w14:textId="33B131AC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5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55A0FCCF" w14:textId="2FCB7066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.7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1C0F7934" w14:textId="2AA3B586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7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5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18A977DD" w14:textId="65779F8F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1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5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6AA51A4" w14:textId="1D1E202A" w:rsidR="003462A5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2.86 (1.19-6.85, 0.02)</w:t>
            </w:r>
          </w:p>
        </w:tc>
      </w:tr>
      <w:tr w:rsidR="003462A5" w:rsidRPr="00161018" w14:paraId="5608816E" w14:textId="2F0ADFB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76B68AC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Body/muscle pai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E9B82B2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5EF1DC60" w14:textId="39310E89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EC8BB96" w14:textId="2A07729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75D16439" w14:textId="7AC3D601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CFECCEC" w14:textId="527CC5F1" w:rsidR="003462A5" w:rsidRPr="00161018" w:rsidRDefault="003462A5" w:rsidP="004A1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F36235C" w14:textId="43CC68F7" w:rsidR="003462A5" w:rsidRDefault="003462A5" w:rsidP="004A1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28.53 (10.01-81.30, </w:t>
            </w:r>
            <w:r w:rsidRPr="00C34C4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)</w:t>
            </w:r>
          </w:p>
        </w:tc>
      </w:tr>
      <w:tr w:rsidR="003462A5" w:rsidRPr="00161018" w14:paraId="74340412" w14:textId="6AF7681F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1F5A3101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216B73F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1C80DB75" w14:textId="45F5EBAF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0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4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BEB4308" w14:textId="065F743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.4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3B778A8F" w14:textId="16FA1B14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6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40B6524" w14:textId="13ED917B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1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4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30625616" w14:textId="27C4AA46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3.06 (1.21-7.77, 0.02)</w:t>
            </w:r>
          </w:p>
        </w:tc>
      </w:tr>
      <w:tr w:rsidR="003462A5" w:rsidRPr="00161018" w14:paraId="0E935D84" w14:textId="478D6854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F4B80E7" w14:textId="77777777" w:rsidR="003462A5" w:rsidRPr="009F0A31" w:rsidRDefault="003462A5" w:rsidP="002C2BD8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Chill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E9CEB06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04F0F523" w14:textId="1BF2CC8A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2AF8FCC8" w14:textId="4C9D8E18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.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D065FEC" w14:textId="5360FEE4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689A9D59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16E82C4B" w14:textId="28768A25" w:rsidR="003462A5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117.46 (15.99-862.81, </w:t>
            </w:r>
            <w:r w:rsidRPr="00B15B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462A5" w:rsidRPr="00C8003C" w14:paraId="515B0DB8" w14:textId="63F8018D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6773FEF" w14:textId="77777777" w:rsidR="003462A5" w:rsidRPr="009F0A31" w:rsidRDefault="003462A5" w:rsidP="002C2BD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7DC8964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128FABCE" w14:textId="4B1F584E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2CBEB596" w14:textId="0C8B7C42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3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2B48F45D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8D36875" w14:textId="5E2AB43C" w:rsidR="003462A5" w:rsidRPr="00C8003C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C8003C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0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2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3C6062ED" w14:textId="3EC5100E" w:rsidR="003462A5" w:rsidRPr="00101A30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01A3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&gt;100 (0 to uncertain, </w:t>
            </w:r>
            <w:r w:rsidRPr="001E6B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101A30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‡</w:t>
            </w:r>
          </w:p>
        </w:tc>
      </w:tr>
      <w:tr w:rsidR="003462A5" w:rsidRPr="00161018" w14:paraId="4D524AF9" w14:textId="58BFFCBB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0A8D1942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20EB00C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884A99A" w14:textId="27514DD8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C5A271C" w14:textId="75242E75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3 (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4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99B57E8" w14:textId="08173A4A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7882723" w14:textId="31A4F788" w:rsidR="003462A5" w:rsidRPr="00161018" w:rsidRDefault="003462A5" w:rsidP="004A1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584F7B95" w14:textId="4945D14C" w:rsidR="003462A5" w:rsidRDefault="003462A5" w:rsidP="004A1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6.57 (3.18-13.57, </w:t>
            </w:r>
            <w:r w:rsidRPr="009370E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462A5" w:rsidRPr="00161018" w14:paraId="584C0447" w14:textId="7C44E14F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69130374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978608B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A1C8173" w14:textId="7E23DF0D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98B507A" w14:textId="41310270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0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209B4950" w14:textId="10376153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2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058589C" w14:textId="379D7070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50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984A043" w14:textId="2905ADA6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78 (0.34-1.76, 0.55)</w:t>
            </w:r>
          </w:p>
        </w:tc>
      </w:tr>
      <w:tr w:rsidR="003462A5" w:rsidRPr="00161018" w14:paraId="32AB0B20" w14:textId="7005214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2824016D" w14:textId="77777777" w:rsidR="003462A5" w:rsidRPr="009F0A31" w:rsidRDefault="003462A5" w:rsidP="002C2BD8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Feeling unwell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085770DE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1D91A5F4" w14:textId="2DEF56E0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2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798490B" w14:textId="51E48F3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8372F2C" w14:textId="4857018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68196E58" w14:textId="4CE27BFF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E7E4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FD97848" w14:textId="1491D863" w:rsidR="003462A5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4.71 (2.26-9.79, </w:t>
            </w:r>
            <w:r w:rsidRPr="00FD53DA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462A5" w:rsidRPr="00161018" w14:paraId="1BA9E9B9" w14:textId="24E82884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66D68657" w14:textId="77777777" w:rsidR="003462A5" w:rsidRPr="009F0A31" w:rsidRDefault="003462A5" w:rsidP="002C2BD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EECAEE4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8FE4142" w14:textId="27BBCB51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4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D1A7869" w14:textId="6A73A88E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7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B8A4283" w14:textId="72165063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5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7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2268ADD" w14:textId="5D16C905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0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73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96718EE" w14:textId="59E3747F" w:rsidR="003462A5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.49 (0.89-6.98, 0.08)</w:t>
            </w:r>
          </w:p>
        </w:tc>
      </w:tr>
      <w:tr w:rsidR="003462A5" w:rsidRPr="00161018" w14:paraId="5C1751EF" w14:textId="03345F85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0775E932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17FDE82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3187F5AC" w14:textId="4E2AA3C0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9 (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4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5786DC55" w14:textId="54D8DBE8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BBF8C02" w14:textId="1E794759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5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E6B0E7B" w14:textId="340FFCEB" w:rsidR="003462A5" w:rsidRPr="00161018" w:rsidRDefault="003462A5" w:rsidP="00B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12F1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</w:t>
            </w:r>
            <w:r w:rsidRPr="0016101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B412AF1" w14:textId="0C9A19B4" w:rsidR="003462A5" w:rsidRDefault="003462A5" w:rsidP="00B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6.01 (2.72-13.30, </w:t>
            </w:r>
            <w:r w:rsidRPr="00A61F3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462A5" w:rsidRPr="00161018" w14:paraId="6D85A1C2" w14:textId="5E1906D0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05AF2215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2ABB3474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AD82226" w14:textId="2DB2E2AC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9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2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44EAE941" w14:textId="42AEA2F2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3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030342B6" w14:textId="40ADFC2D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F23050D" w14:textId="6DB0112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2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2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0127514B" w14:textId="05F91903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3.96 (1.12-13.95, 0.03)</w:t>
            </w:r>
          </w:p>
        </w:tc>
      </w:tr>
      <w:tr w:rsidR="003462A5" w:rsidRPr="00161018" w14:paraId="6D31C618" w14:textId="5C66587A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6D93C09" w14:textId="77777777" w:rsidR="003462A5" w:rsidRPr="009F0A31" w:rsidRDefault="003462A5" w:rsidP="002C2BD8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Sweating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6E10495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51797D67" w14:textId="168EF7F6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3CCCB7E1" w14:textId="05CB5656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0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14B6F5F4" w14:textId="64BBDD08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A06427E" w14:textId="161B7A2A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6548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5D5D1CEE" w14:textId="1DB52B91" w:rsidR="003462A5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.23 (2.70-151.75, 0.003)</w:t>
            </w:r>
          </w:p>
        </w:tc>
      </w:tr>
      <w:tr w:rsidR="003462A5" w:rsidRPr="00161018" w14:paraId="2BD4A72F" w14:textId="582BCF3F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29897D42" w14:textId="77777777" w:rsidR="003462A5" w:rsidRPr="009F0A31" w:rsidRDefault="003462A5" w:rsidP="002C2BD8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A970E3E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00A1C05" w14:textId="372A5335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0EE1A7D6" w14:textId="6DC6E9B3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8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01F0832E" w14:textId="77777777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2E5254D" w14:textId="030062E1" w:rsidR="003462A5" w:rsidRPr="00161018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08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23BA763C" w14:textId="404138A5" w:rsidR="003462A5" w:rsidRDefault="003462A5" w:rsidP="002C2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AD397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&gt;10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AD397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‡</w:t>
            </w:r>
          </w:p>
        </w:tc>
      </w:tr>
      <w:tr w:rsidR="003462A5" w:rsidRPr="00161018" w14:paraId="7CC67CD7" w14:textId="4356A72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16A01682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Nausea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68C492E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1EE015EC" w14:textId="40DE061D" w:rsidR="003462A5" w:rsidRPr="00161018" w:rsidRDefault="003462A5" w:rsidP="00B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600E9DF" w14:textId="209D5F1B" w:rsidR="003462A5" w:rsidRPr="00161018" w:rsidRDefault="003462A5" w:rsidP="00B427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C18D82B" w14:textId="50564DBF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029C064" w14:textId="19F18868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E5838D8" w14:textId="3CC4D797" w:rsidR="003462A5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1.28 (1.47-86.71, 0.020)</w:t>
            </w:r>
          </w:p>
        </w:tc>
      </w:tr>
      <w:tr w:rsidR="003462A5" w:rsidRPr="00161018" w14:paraId="5329F6B9" w14:textId="4989ABF5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65B02D01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2BB6498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A0EDDE7" w14:textId="620AC676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C2BEE3C" w14:textId="526C7E0C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3C5F73ED" w14:textId="0329B644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4EF15F4" w14:textId="272C82C1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4196A8A6" w14:textId="2126E065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AD397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&gt;10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AD397A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‡</w:t>
            </w:r>
          </w:p>
        </w:tc>
      </w:tr>
      <w:tr w:rsidR="003462A5" w:rsidRPr="00161018" w14:paraId="700020E0" w14:textId="4BD0CF8E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0BEB032F" w14:textId="77777777" w:rsidR="003462A5" w:rsidRPr="009F0A31" w:rsidRDefault="003462A5" w:rsidP="004802AD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Dizzines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1E5CBBC" w14:textId="7777777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77C5C4D5" w14:textId="71A0EB45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1BAEC4A" w14:textId="456EA902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 (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B07AB86" w14:textId="41567DC7" w:rsidR="003462A5" w:rsidRPr="00161018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304C08F3" w14:textId="2E242325" w:rsidR="003462A5" w:rsidRPr="00101A30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01A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24B75FF7" w14:textId="62606FE6" w:rsidR="003462A5" w:rsidRPr="00101A30" w:rsidRDefault="003462A5" w:rsidP="004802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01A3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.18 (1.15-23.26, 0.032)</w:t>
            </w:r>
          </w:p>
        </w:tc>
      </w:tr>
      <w:tr w:rsidR="003462A5" w:rsidRPr="00161018" w14:paraId="26099741" w14:textId="29E9575B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FFA1FF8" w14:textId="77777777" w:rsidR="003462A5" w:rsidRPr="009F0A31" w:rsidRDefault="003462A5" w:rsidP="0018213C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9A94AD4" w14:textId="7777777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EA889C5" w14:textId="3B6512D7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5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51FFFE0" w14:textId="2F909820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7A8254A" w14:textId="5928CB2E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8AB7DE5" w14:textId="58A418FF" w:rsidR="003462A5" w:rsidRPr="00161018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.000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7C9029D" w14:textId="6B7B3CFC" w:rsidR="003462A5" w:rsidRDefault="003462A5" w:rsidP="001821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.03 (0.17-6.27, 0.97)</w:t>
            </w:r>
          </w:p>
        </w:tc>
      </w:tr>
      <w:tr w:rsidR="003462A5" w:rsidRPr="00161018" w14:paraId="24A45B17" w14:textId="757648F4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20943439" w14:textId="77777777" w:rsidR="003462A5" w:rsidRPr="009F0A31" w:rsidRDefault="003462A5" w:rsidP="002C2BD8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Joint pai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70A43510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6949627" w14:textId="0D078F76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6D51535F" w14:textId="76175CFC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3F8515B" w14:textId="77777777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855F4FD" w14:textId="79571572" w:rsidR="003462A5" w:rsidRPr="00161018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55D9A5A9" w14:textId="71DF7586" w:rsidR="003462A5" w:rsidRPr="00101A30" w:rsidRDefault="003462A5" w:rsidP="002C2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01A30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</w:rPr>
              <w:t>&gt;</w:t>
            </w:r>
            <w:r w:rsidRPr="00101A30">
              <w:rPr>
                <w:rFonts w:asciiTheme="majorBidi" w:eastAsia="Calibri" w:hAnsiTheme="majorBidi" w:cstheme="majorBidi"/>
                <w:sz w:val="18"/>
                <w:szCs w:val="18"/>
              </w:rPr>
              <w:t>0.99)</w:t>
            </w:r>
            <w:r w:rsidRPr="008564A8">
              <w:t xml:space="preserve"> </w:t>
            </w:r>
            <w:r w:rsidRPr="00101A30">
              <w:rPr>
                <w:rFonts w:asciiTheme="majorBidi" w:eastAsia="Calibri" w:hAnsiTheme="majorBidi" w:cstheme="majorBidi"/>
                <w:sz w:val="18"/>
                <w:szCs w:val="18"/>
              </w:rPr>
              <w:t>‡</w:t>
            </w:r>
          </w:p>
        </w:tc>
      </w:tr>
      <w:tr w:rsidR="003462A5" w:rsidRPr="00161018" w14:paraId="2A17C827" w14:textId="19B52953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50473847" w14:textId="77777777" w:rsidR="003462A5" w:rsidRPr="009F0A31" w:rsidRDefault="003462A5" w:rsidP="00F17D67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5746DB1A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4505015" w14:textId="1CDEB7D1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281D1517" w14:textId="273E9B1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6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EBED690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A3A4FE4" w14:textId="27D0130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095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5FF2254" w14:textId="24AC77C3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AD65C3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</w:rPr>
              <w:t>&gt;</w:t>
            </w:r>
            <w:r w:rsidRPr="00AD65C3">
              <w:rPr>
                <w:rFonts w:asciiTheme="majorBidi" w:eastAsia="Calibri" w:hAnsiTheme="majorBidi" w:cstheme="majorBidi"/>
                <w:sz w:val="18"/>
                <w:szCs w:val="18"/>
              </w:rPr>
              <w:t>0.99)</w:t>
            </w:r>
            <w:r w:rsidRPr="008564A8">
              <w:t xml:space="preserve"> </w:t>
            </w:r>
            <w:r w:rsidRPr="00AD65C3">
              <w:rPr>
                <w:rFonts w:asciiTheme="majorBidi" w:eastAsia="Calibri" w:hAnsiTheme="majorBidi" w:cstheme="majorBidi"/>
                <w:sz w:val="18"/>
                <w:szCs w:val="18"/>
              </w:rPr>
              <w:t>‡</w:t>
            </w:r>
          </w:p>
        </w:tc>
      </w:tr>
      <w:tr w:rsidR="003462A5" w:rsidRPr="00161018" w14:paraId="1A25F414" w14:textId="37D4CDC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4F64C2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Local stiffnes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7D3686E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745A00BA" w14:textId="7477A9D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2F8B29AC" w14:textId="2DBABDCC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 (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08CA86AD" w14:textId="70101326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7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5C9D507F" w14:textId="33BB830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79E810C7" w14:textId="077B44D7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 (0.34-4.24, 0.77)</w:t>
            </w:r>
          </w:p>
        </w:tc>
      </w:tr>
      <w:tr w:rsidR="003462A5" w:rsidRPr="00161018" w14:paraId="719A4921" w14:textId="56D8A44B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D1151DF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5C7EB11A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35D0B2A" w14:textId="3B9F7971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349CDFB" w14:textId="7002B73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17016C2" w14:textId="333BD10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42604FD" w14:textId="18CE28B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.000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023B0C7" w14:textId="1F0CAD25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68 (0.09-4.92, 0.70)</w:t>
            </w:r>
          </w:p>
        </w:tc>
      </w:tr>
      <w:tr w:rsidR="003462A5" w:rsidRPr="00161018" w14:paraId="012EA3DF" w14:textId="0441B2D7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173995B2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Local swelling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7309B25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3EBC86E0" w14:textId="37FC0EE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618F0E33" w14:textId="5BD39BE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 (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82097AA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5672622" w14:textId="60103E9C" w:rsidR="003462A5" w:rsidRPr="00382E74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E7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7768ED6" w14:textId="445B3165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652E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D652E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7FD221AF" w14:textId="4A52927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75515A5B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D0445AD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7F1E387" w14:textId="6A3EDD2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55B2782D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3AB930C9" w14:textId="08B641D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6D917213" w14:textId="53096CF6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65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CC8C5B3" w14:textId="7982B812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D12F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1D12F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</w:t>
            </w:r>
            <w:r>
              <w:t xml:space="preserve"> </w:t>
            </w:r>
            <w:r w:rsidRPr="00827393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§</w:t>
            </w:r>
          </w:p>
        </w:tc>
      </w:tr>
      <w:tr w:rsidR="003462A5" w:rsidRPr="00161018" w14:paraId="0F636E72" w14:textId="1D555D44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6F4747E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Local warming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B25E934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8704B27" w14:textId="2BA6039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(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61C3B81A" w14:textId="1AE58D9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C7AB961" w14:textId="7376388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B268258" w14:textId="1B669BD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EE7A921" w14:textId="26DC7636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 (0.25-7.68, 0.71)</w:t>
            </w:r>
          </w:p>
        </w:tc>
      </w:tr>
      <w:tr w:rsidR="003462A5" w:rsidRPr="00161018" w14:paraId="5E5E005D" w14:textId="4850565E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7490C448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70C6F930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1C528A2B" w14:textId="1964000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3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0825F9A5" w14:textId="2C626DD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33E6F6A6" w14:textId="571D257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8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E9111A0" w14:textId="1432A42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6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0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4D0E25E5" w14:textId="72AFD034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68 (0.13-3.43, 0.64)</w:t>
            </w:r>
          </w:p>
        </w:tc>
      </w:tr>
      <w:tr w:rsidR="003462A5" w:rsidRPr="00161018" w14:paraId="3696117B" w14:textId="32D0A28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5740D67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ther symptom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D6F5AAE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3F6B6CD" w14:textId="75CFBA1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 (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3F76CF22" w14:textId="3D23DDD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BF51348" w14:textId="2402BCA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13F19962" w14:textId="339AA7A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8F8C555" w14:textId="5DD34BE2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8 (0.25-7.68, 0.71)</w:t>
            </w:r>
          </w:p>
        </w:tc>
      </w:tr>
      <w:tr w:rsidR="003462A5" w:rsidRPr="00161018" w14:paraId="50F65E83" w14:textId="4AB6F3A4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6295D19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BE55182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774E8BA" w14:textId="180C1EF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72D6074" w14:textId="3BBB54B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2DA002E" w14:textId="240C004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4045CDD6" w14:textId="7B749AB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5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7ADC965" w14:textId="0E12F3A6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13D3C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713D3C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§</w:t>
            </w:r>
          </w:p>
        </w:tc>
      </w:tr>
      <w:tr w:rsidR="003462A5" w:rsidRPr="00161018" w14:paraId="0535D952" w14:textId="11141A56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D9BCC18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Rhinorrhea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CF196F3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0B38C724" w14:textId="4360F57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C3C620F" w14:textId="79B4AD1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538A92D8" w14:textId="2362332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0630478E" w14:textId="09518F0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B430545" w14:textId="0819D2EB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8 (0.21-20.25, 0.53)</w:t>
            </w:r>
          </w:p>
        </w:tc>
      </w:tr>
      <w:tr w:rsidR="003462A5" w:rsidRPr="00161018" w14:paraId="62C8B4A3" w14:textId="652E1276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7DDEE43F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AE72D56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41C31E2C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569676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7B0F06C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A0451F4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33873660" w14:textId="1DDBD6FA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6DBE7CE2" w14:textId="653DBDD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EC15FF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Local rednes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B8A6F86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8E552E6" w14:textId="18E8BEEF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0AA3EFC" w14:textId="33F1A3E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5E3F25EF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379F1A3E" w14:textId="582A916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CA9C1F2" w14:textId="61BD29E8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652E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D652E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1E7411FF" w14:textId="678221A6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FC9EB6E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059A23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49B10E3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287B45F3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1C373952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D9EC18E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0651DB1D" w14:textId="668A559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5CEA009D" w14:textId="0D4F9A0A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55D9538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ash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323254B2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4FE7F1DA" w14:textId="741972EF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0361316" w14:textId="0F5B3C7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0586F322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52A2569" w14:textId="3A2AEAE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1D53571" w14:textId="30FD8D63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7BA5CD56" w14:textId="2B7018A7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18266E3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55EEC0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5919D49" w14:textId="1B82AC0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E4BE411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0794567" w14:textId="7F0EA25E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768698A" w14:textId="6F77ECD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407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066E8807" w14:textId="0A25DC38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DB4D1B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DB4D1B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§</w:t>
            </w:r>
          </w:p>
        </w:tc>
      </w:tr>
      <w:tr w:rsidR="003462A5" w:rsidRPr="00161018" w14:paraId="18C13713" w14:textId="59652159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1694A44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Hypotensio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F6F05B8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413B3A16" w14:textId="66C56472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51741E49" w14:textId="3DAB44C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EBAB1DB" w14:textId="6E7963B2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0B460883" w14:textId="41F29DB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17BD4500" w14:textId="697E0E3B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8 (0.04-11.5, 0.79)</w:t>
            </w:r>
          </w:p>
        </w:tc>
      </w:tr>
      <w:tr w:rsidR="003462A5" w:rsidRPr="00161018" w14:paraId="018657F3" w14:textId="530CD988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76A9132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5E50F4F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2D2A4B6" w14:textId="6196099E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7A8C28C" w14:textId="53FBD3B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503C64F4" w14:textId="7EF684E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37F9B44A" w14:textId="7509984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2F0209A7" w14:textId="11851AC5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1EBA4F7A" w14:textId="7C391DF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EC70E2B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Eye pai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4577789D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135AF595" w14:textId="1399980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58E54F0D" w14:textId="0669110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70169956" w14:textId="68489EA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E055C7F" w14:textId="07BE983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363E6AF6" w14:textId="23F4EEFD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99) </w:t>
            </w:r>
            <w:r w:rsidRPr="008060C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‡</w:t>
            </w:r>
          </w:p>
        </w:tc>
      </w:tr>
      <w:tr w:rsidR="003462A5" w:rsidRPr="00161018" w14:paraId="14E19169" w14:textId="139A331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6C87BEE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2EB39DFA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BC0559D" w14:textId="5045DF0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72D18F3" w14:textId="238975F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82312BF" w14:textId="6B806D6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492F585" w14:textId="4E85915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1DA5C288" w14:textId="2DF188DF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59EF3828" w14:textId="7B24AD73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5F59396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Depressio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7CFCEAA7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0DC303A1" w14:textId="27C01F2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5201BA7" w14:textId="10787D1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7BD1B233" w14:textId="08E49AE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36AE5B3E" w14:textId="7963348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91F1102" w14:textId="06811590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341C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4341C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0BBC96E2" w14:textId="47DC59DC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94A402E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408D02E5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CB4F164" w14:textId="40E2A6A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5E6E8615" w14:textId="521FF1F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511ABC01" w14:textId="2E926B6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9AB4D2E" w14:textId="74E8D2AE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B70287B" w14:textId="3125FBC7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55B66D3E" w14:textId="48CDF589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5CF5264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Palpitation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43CA6B40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478160F3" w14:textId="6DE38EE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3F4D41AC" w14:textId="4DED84F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11DD3C81" w14:textId="2E27B0A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6F66CC3F" w14:textId="2C11C96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2051768B" w14:textId="2124EAE3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564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10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8564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8564A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15173675" w14:textId="703D69F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5289D42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0C9C4325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1C8A2A7" w14:textId="47B94FC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399603A9" w14:textId="2B35F350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B174548" w14:textId="4FC4071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56C9C1A8" w14:textId="2B240B7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F162C45" w14:textId="0A933FBB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0D7A5678" w14:textId="10AD5EA9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3690D39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tching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D12EED9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0A61D93F" w14:textId="416727B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B2FDF55" w14:textId="2D6B680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169774A2" w14:textId="2A468D8C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B621988" w14:textId="0C82B88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6153C27" w14:textId="2053DB70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2BB536E6" w14:textId="57B19E4D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2953E7D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2F16644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1ED05A9" w14:textId="2815FEF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2A6D5B38" w14:textId="6EE279C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0514431" w14:textId="0166CEC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8B1E545" w14:textId="4AA1C836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412CCA8" w14:textId="7C1A2871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1BF46A13" w14:textId="70423D51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6207DD2F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Aphthous stomatiti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2BD46CA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125190BF" w14:textId="0DECC5D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5173F3F" w14:textId="4890DB7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7E21394" w14:textId="4F6DA90F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715D760" w14:textId="3CFB7EE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38374908" w14:textId="4C160A6A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0.99) </w:t>
            </w:r>
            <w:r w:rsidRPr="0082739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§</w:t>
            </w:r>
          </w:p>
        </w:tc>
      </w:tr>
      <w:tr w:rsidR="003462A5" w:rsidRPr="00161018" w14:paraId="06F98183" w14:textId="3BF9947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0A961979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B5BDDC5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4E57ABDA" w14:textId="173FAD86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EE32EF6" w14:textId="54636B0C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0C8D5695" w14:textId="00F0A61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1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161018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53F42FC" w14:textId="2B2104A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07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0C09966" w14:textId="049A5D3A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713D3C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0 (0 to uncertain, </w:t>
            </w:r>
            <w:r w:rsidRPr="00375802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713D3C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) §</w:t>
            </w:r>
          </w:p>
        </w:tc>
      </w:tr>
      <w:tr w:rsidR="003462A5" w:rsidRPr="00161018" w14:paraId="4E6689E2" w14:textId="27C9E2E8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56D28A7B" w14:textId="59842B71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Tingling 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of the </w:t>
            </w: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uth/tongue/lip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661762A7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2A3095EF" w14:textId="2CBCEA1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24F4AF91" w14:textId="666C5A4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5A001AED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5115DA5A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71293B5" w14:textId="30F72FF2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E113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BE113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6915D055" w14:textId="6EB94DC9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EC47F1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34D577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292191ED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07E80A31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BDBAC26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65683067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5E9F95A" w14:textId="59EB34A4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48DFB62A" w14:textId="0C0FC9B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00B75301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Urticaria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3F7F262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2A1A42BD" w14:textId="65CFBAD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C7F2749" w14:textId="6D40451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512FCD0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04799F44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54BB1B8B" w14:textId="15F72165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721F2EDF" w14:textId="291C931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95C478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7430801F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3B0180E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5978F0E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257C7E0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C9BDAA1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4842B869" w14:textId="4B4AEDA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</w:tr>
      <w:tr w:rsidR="003462A5" w:rsidRPr="00161018" w14:paraId="6ABE931E" w14:textId="42A967B1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6E467993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Xerostomia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0B2FD35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0DA89706" w14:textId="55A8566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7B68092" w14:textId="3607AAC6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F6F2E24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749F164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77FBB914" w14:textId="44C8E84C" w:rsidR="003462A5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&gt;100 (0 to uncertain, </w:t>
            </w:r>
            <w:r w:rsidRPr="0037580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gt;</w:t>
            </w:r>
            <w:r w:rsidRPr="009F66C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9) ‡</w:t>
            </w:r>
          </w:p>
        </w:tc>
      </w:tr>
      <w:tr w:rsidR="003462A5" w:rsidRPr="00161018" w14:paraId="76F083BE" w14:textId="0EF834EC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2C1EE79A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8A7C28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16DEAF1B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7F04E29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58F3734E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E9B4D4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312F090" w14:textId="1ACC9401" w:rsidR="003462A5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77ABCD31" w14:textId="68A3B24E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2CEA286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etechiae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E1CB888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1EE00D54" w14:textId="7F47710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BF713D0" w14:textId="72C87AD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0BFE7FB" w14:textId="101DDE8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3D3364B8" w14:textId="72979E5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6AFC4D0D" w14:textId="2A07BC8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76E0CC54" w14:textId="6C24C915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14EBD5A7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6701D1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618E8C1" w14:textId="23D70F8C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483C3A80" w14:textId="0C7C2C9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99D0DE7" w14:textId="12C6DE8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92B22BF" w14:textId="0B13516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5A43110E" w14:textId="05D9356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0F288DE6" w14:textId="59F22B9D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2CDA0E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Other skin symptom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55A39251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7F310EC1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8100072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8EDD27B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16B093F3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3A800498" w14:textId="78E1A10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283308DC" w14:textId="5C3D1DE6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21D86202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0534BC13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31FD41B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0718FA49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4467A44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ECD61EF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2FB0E2DD" w14:textId="02EA8A3E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632EB016" w14:textId="2FFBF7C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636E0F2B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rtl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Eye rednes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1048BF4A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51DF251E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89FC251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3EE9623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1302882C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705C54D1" w14:textId="200B178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74A1B891" w14:textId="212ECE7D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11262D5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00A6F572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2022D3C8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323706D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319D09F6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093E414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1BB44EEE" w14:textId="02B87CB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5A109D79" w14:textId="6F44B8CE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290BB5A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Delirium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4144299F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EFD98D1" w14:textId="585C14E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3A58494F" w14:textId="5F9AE6D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80131F1" w14:textId="5496A8C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vAlign w:val="center"/>
          </w:tcPr>
          <w:p w14:paraId="10E5C704" w14:textId="5BB6634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3A72A774" w14:textId="7A95C58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57B0EF11" w14:textId="5B8EE747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vAlign w:val="center"/>
          </w:tcPr>
          <w:p w14:paraId="4A760D9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</w:tcPr>
          <w:p w14:paraId="2DF328A7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</w:tcBorders>
          </w:tcPr>
          <w:p w14:paraId="646B5240" w14:textId="3AAF708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</w:tcBorders>
          </w:tcPr>
          <w:p w14:paraId="1D88C9EC" w14:textId="777D5B6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</w:tcBorders>
          </w:tcPr>
          <w:p w14:paraId="23B7123E" w14:textId="1F28BFF6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41438E25" w14:textId="10288790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</w:tcBorders>
          </w:tcPr>
          <w:p w14:paraId="144B7C57" w14:textId="5EC8DE8F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603C4880" w14:textId="2EEDDE83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39D03FE9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Impaired consciousnes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0530943B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33B352F5" w14:textId="5E35C9A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677B91B" w14:textId="5084F40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0A04F364" w14:textId="1791FEB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7AF9E7BD" w14:textId="6B44858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767E1750" w14:textId="5B0EFC2C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41E46775" w14:textId="5E513C17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03B646AC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02C1E4BE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370FF99" w14:textId="00BE325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5524F3F7" w14:textId="1B9D155C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05B026B5" w14:textId="74492C4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51C9B2FD" w14:textId="3FFE962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D7B2B13" w14:textId="68ED173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29808E78" w14:textId="2930673F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84C145E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</w:rPr>
              <w:t>Lymphadenopathy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9B622FB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4B68BFF0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0C984257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835C983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5280927C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0F5B2BB" w14:textId="3F503BF2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26A55AF7" w14:textId="2CD6776B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43E648E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74872E9D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01142A6F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DAC9F4A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267D836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44DE7E70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3AB00249" w14:textId="0418935A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7A0793A4" w14:textId="0D54902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7261BB48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Bleeding gum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A5AB9CF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75970F64" w14:textId="4B60C1D0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598B0339" w14:textId="59F82F2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50787FC" w14:textId="2135451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CF8A610" w14:textId="78EEDA8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029DACB" w14:textId="68F47BB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0D25E71A" w14:textId="60BB55F1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0FB806FF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21F12766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B8147D3" w14:textId="5DC918A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692848A6" w14:textId="06C2E95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977E4C4" w14:textId="7E7DF34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17901297" w14:textId="50B411F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0DDCE13C" w14:textId="063A737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03F9058C" w14:textId="6DB98520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4476742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welling of the mouth/tongue/cheek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02511962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7C47863C" w14:textId="7FB4F03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4A7E29C" w14:textId="5B715BD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67AD6033" w14:textId="26DDB89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0150632A" w14:textId="6D0C0AB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0134FDA9" w14:textId="0B6C9C96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172FEA3A" w14:textId="68F3F88F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035683B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29069BE9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D981135" w14:textId="678934B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380845E" w14:textId="15B7BA9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462C977" w14:textId="447E7E4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1CD7A05E" w14:textId="7D2F7E7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29380AE" w14:textId="60BFDFBC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446A2771" w14:textId="1FBC8CBF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4AD4B5C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ral blister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4730E88E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3A566B26" w14:textId="19BDC7C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48ECA764" w14:textId="20A57103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9DE952C" w14:textId="05ED4C8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B0D9DC4" w14:textId="5ADFD91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1F7046D8" w14:textId="3BF726CF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45238F47" w14:textId="315A7C93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777FF94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194AF54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1016E5D6" w14:textId="7C8692EA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5CCF47E" w14:textId="51BF03F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2CC319B" w14:textId="2808A07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1E97EB1E" w14:textId="4F93C3AC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7769DE67" w14:textId="1398A22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1D35F8A6" w14:textId="33860ECE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003C652C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Halitosi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801FC50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6F394CCC" w14:textId="5898A4B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17D7812D" w14:textId="72F309D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41836142" w14:textId="70CE753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6836E682" w14:textId="319EF4F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38F2B234" w14:textId="61925D0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1F0154E6" w14:textId="51AB45AA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A90AF9A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5BAD82BB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2A7D2D55" w14:textId="36F050B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49C13164" w14:textId="3C55E402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139096A8" w14:textId="461904E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CF06FE4" w14:textId="5111A46A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329C5D41" w14:textId="4708D19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4F0E607D" w14:textId="33B25FEE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1122B195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lastRenderedPageBreak/>
              <w:t>Mouth ulcers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7B03532D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499AF270" w14:textId="41ED3C4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3E4D2C1F" w14:textId="452ECF9B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1A2757B" w14:textId="2FDF364A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4081CFD1" w14:textId="3B5ED1B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5D16F4B7" w14:textId="385CFF6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1AF89C39" w14:textId="54B706B7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759873E6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74A32C3F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32E56A18" w14:textId="28C64BDE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7A3136D3" w14:textId="5A5941EA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D1148EB" w14:textId="2D4285AD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B273A69" w14:textId="76D154F5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0C898C73" w14:textId="62BE9D5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505073F4" w14:textId="13DDD5D2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4E8DF486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ral white/red plaque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36EA8CE6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5F2C33B0" w14:textId="3D49CBEE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70CA579A" w14:textId="53213EF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1D8FAC27" w14:textId="3D78FA2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2BCC1BBA" w14:textId="283F7029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40609C0D" w14:textId="45A799D4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054D3A2A" w14:textId="554F727E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397D3920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1405402B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287B664C" w14:textId="55FD5F54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3BF1C055" w14:textId="743F012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446C5D03" w14:textId="301BA3F0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0C3917A8" w14:textId="1CAA38A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63E82875" w14:textId="49C537D3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3F19E1EE" w14:textId="5C6504CB" w:rsidTr="00101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 w:val="restart"/>
            <w:tcBorders>
              <w:top w:val="single" w:sz="8" w:space="0" w:color="auto"/>
            </w:tcBorders>
            <w:vAlign w:val="center"/>
          </w:tcPr>
          <w:p w14:paraId="2745339D" w14:textId="77777777" w:rsidR="003462A5" w:rsidRPr="009F0A31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9F0A31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aste disturbance</w:t>
            </w:r>
          </w:p>
        </w:tc>
        <w:tc>
          <w:tcPr>
            <w:tcW w:w="746" w:type="dxa"/>
            <w:tcBorders>
              <w:top w:val="single" w:sz="8" w:space="0" w:color="auto"/>
            </w:tcBorders>
          </w:tcPr>
          <w:p w14:paraId="24D9D2BF" w14:textId="77777777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  <w:lang w:bidi="fa-IR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</w:tcPr>
          <w:p w14:paraId="5376B284" w14:textId="1102F8B8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single" w:sz="8" w:space="0" w:color="auto"/>
              <w:bottom w:val="nil"/>
            </w:tcBorders>
          </w:tcPr>
          <w:p w14:paraId="01587E85" w14:textId="3A0C53D5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3AFA6BC4" w14:textId="05F8D392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</w:tcPr>
          <w:p w14:paraId="34050191" w14:textId="01AA85FD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single" w:sz="8" w:space="0" w:color="auto"/>
              <w:bottom w:val="nil"/>
            </w:tcBorders>
          </w:tcPr>
          <w:p w14:paraId="2A75B5FD" w14:textId="2DFB8361" w:rsidR="003462A5" w:rsidRPr="00161018" w:rsidRDefault="003462A5" w:rsidP="00F17D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  <w:tr w:rsidR="003462A5" w:rsidRPr="00161018" w14:paraId="2A457F52" w14:textId="00D38760" w:rsidTr="00101A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vMerge/>
            <w:tcBorders>
              <w:bottom w:val="single" w:sz="8" w:space="0" w:color="auto"/>
            </w:tcBorders>
            <w:vAlign w:val="center"/>
          </w:tcPr>
          <w:p w14:paraId="5EFD4186" w14:textId="77777777" w:rsidR="003462A5" w:rsidRPr="00161018" w:rsidRDefault="003462A5" w:rsidP="00F17D67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4C79842" w14:textId="7777777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6828E900" w14:textId="59766BF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bottom w:val="single" w:sz="8" w:space="0" w:color="auto"/>
            </w:tcBorders>
          </w:tcPr>
          <w:p w14:paraId="124EBE03" w14:textId="2F197319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71DC393A" w14:textId="7E6143AB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16101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288C527E" w14:textId="25293EB7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180" w:type="dxa"/>
            <w:tcBorders>
              <w:top w:val="nil"/>
              <w:bottom w:val="single" w:sz="8" w:space="0" w:color="auto"/>
            </w:tcBorders>
          </w:tcPr>
          <w:p w14:paraId="4DFD26E5" w14:textId="24EBDF08" w:rsidR="003462A5" w:rsidRPr="00161018" w:rsidRDefault="003462A5" w:rsidP="00F17D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6101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--</w:t>
            </w:r>
          </w:p>
        </w:tc>
      </w:tr>
    </w:tbl>
    <w:p w14:paraId="036071E4" w14:textId="74103A29" w:rsidR="00781E93" w:rsidRDefault="00781E93"/>
    <w:p w14:paraId="2D94202C" w14:textId="66B4361E" w:rsidR="00376A88" w:rsidRDefault="00376A88" w:rsidP="00C1385A">
      <w:pPr>
        <w:jc w:val="both"/>
      </w:pPr>
      <w:r w:rsidRPr="00376A88">
        <w:t>†</w:t>
      </w:r>
      <w:r>
        <w:t xml:space="preserve"> </w:t>
      </w:r>
      <w:r w:rsidR="00F327DC" w:rsidRPr="00F327DC">
        <w:t>Odds ratio (95% confidence interval). The Sinopharm group was designated as the reference group, serving as the baseline for comparison.</w:t>
      </w:r>
    </w:p>
    <w:p w14:paraId="181E8B51" w14:textId="5F2F4359" w:rsidR="008060CB" w:rsidRDefault="008060CB" w:rsidP="00A40A1B">
      <w:pPr>
        <w:jc w:val="both"/>
      </w:pPr>
      <w:r w:rsidRPr="008060CB">
        <w:t>‡</w:t>
      </w:r>
      <w:r>
        <w:t xml:space="preserve"> This extremely high odds ratio with the uncertainty in the confidence interval is likely due to the rarity of events </w:t>
      </w:r>
      <w:r w:rsidR="005045FF">
        <w:t>in the reference group</w:t>
      </w:r>
      <w:r>
        <w:t xml:space="preserve">. Despite the high odds ratio, the non-significant p-value suggests that there is </w:t>
      </w:r>
      <w:r w:rsidR="00F83CD6">
        <w:t xml:space="preserve">no statistically significant </w:t>
      </w:r>
      <w:r w:rsidR="00A40A1B">
        <w:t xml:space="preserve">difference in the odds of the adverse event between the Sinopharm and </w:t>
      </w:r>
      <w:r w:rsidR="00A40A1B" w:rsidRPr="00A40A1B">
        <w:t>Oxford–AstraZeneca</w:t>
      </w:r>
      <w:r w:rsidR="00A40A1B">
        <w:t xml:space="preserve"> groups.</w:t>
      </w:r>
    </w:p>
    <w:p w14:paraId="3C40D1F0" w14:textId="3781EEB6" w:rsidR="00827393" w:rsidRDefault="00827393" w:rsidP="003D1BC3">
      <w:pPr>
        <w:jc w:val="both"/>
      </w:pPr>
      <w:r w:rsidRPr="00827393">
        <w:t>§</w:t>
      </w:r>
      <w:r>
        <w:t xml:space="preserve"> </w:t>
      </w:r>
      <w:r w:rsidR="00BE113A">
        <w:t>The zero odds ratio with a wide or uncertain confidence interval is likely due to the lack of events in the comparison group.</w:t>
      </w:r>
    </w:p>
    <w:sectPr w:rsidR="00827393" w:rsidSect="00504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AD"/>
    <w:rsid w:val="000649FE"/>
    <w:rsid w:val="00101A30"/>
    <w:rsid w:val="00112F17"/>
    <w:rsid w:val="00161018"/>
    <w:rsid w:val="0018213C"/>
    <w:rsid w:val="001D12F2"/>
    <w:rsid w:val="001E6B18"/>
    <w:rsid w:val="002E5FFB"/>
    <w:rsid w:val="002F0A35"/>
    <w:rsid w:val="003462A5"/>
    <w:rsid w:val="003623F2"/>
    <w:rsid w:val="00370961"/>
    <w:rsid w:val="0037501F"/>
    <w:rsid w:val="00375802"/>
    <w:rsid w:val="00376A88"/>
    <w:rsid w:val="00382E74"/>
    <w:rsid w:val="00397BEE"/>
    <w:rsid w:val="003D1BC3"/>
    <w:rsid w:val="003E565D"/>
    <w:rsid w:val="004341C9"/>
    <w:rsid w:val="004802AD"/>
    <w:rsid w:val="004A11A1"/>
    <w:rsid w:val="00502E76"/>
    <w:rsid w:val="005045FF"/>
    <w:rsid w:val="00520C67"/>
    <w:rsid w:val="00522A21"/>
    <w:rsid w:val="005E7E40"/>
    <w:rsid w:val="006418AF"/>
    <w:rsid w:val="00652ED4"/>
    <w:rsid w:val="006879D8"/>
    <w:rsid w:val="006D4387"/>
    <w:rsid w:val="007044F9"/>
    <w:rsid w:val="00713D3C"/>
    <w:rsid w:val="00765485"/>
    <w:rsid w:val="00781E93"/>
    <w:rsid w:val="007A5D15"/>
    <w:rsid w:val="007B1891"/>
    <w:rsid w:val="007E3679"/>
    <w:rsid w:val="007F523F"/>
    <w:rsid w:val="008060CB"/>
    <w:rsid w:val="00827393"/>
    <w:rsid w:val="0083790D"/>
    <w:rsid w:val="00837ADC"/>
    <w:rsid w:val="008564A8"/>
    <w:rsid w:val="00863F3C"/>
    <w:rsid w:val="0089514A"/>
    <w:rsid w:val="008B21C1"/>
    <w:rsid w:val="00910466"/>
    <w:rsid w:val="009121A1"/>
    <w:rsid w:val="009370E4"/>
    <w:rsid w:val="009475B1"/>
    <w:rsid w:val="0097061D"/>
    <w:rsid w:val="009769A2"/>
    <w:rsid w:val="009B3572"/>
    <w:rsid w:val="009D7186"/>
    <w:rsid w:val="009F0A31"/>
    <w:rsid w:val="009F146E"/>
    <w:rsid w:val="009F66C8"/>
    <w:rsid w:val="00A25DF6"/>
    <w:rsid w:val="00A314DD"/>
    <w:rsid w:val="00A40A1B"/>
    <w:rsid w:val="00A61F3D"/>
    <w:rsid w:val="00A9304C"/>
    <w:rsid w:val="00AD397A"/>
    <w:rsid w:val="00AE65F2"/>
    <w:rsid w:val="00AE7259"/>
    <w:rsid w:val="00B15B3D"/>
    <w:rsid w:val="00B30772"/>
    <w:rsid w:val="00B42728"/>
    <w:rsid w:val="00B5335A"/>
    <w:rsid w:val="00BA0C35"/>
    <w:rsid w:val="00BE024E"/>
    <w:rsid w:val="00BE113A"/>
    <w:rsid w:val="00BE259C"/>
    <w:rsid w:val="00C1385A"/>
    <w:rsid w:val="00C34C40"/>
    <w:rsid w:val="00C72E8E"/>
    <w:rsid w:val="00C77CD5"/>
    <w:rsid w:val="00C8003C"/>
    <w:rsid w:val="00C95B1A"/>
    <w:rsid w:val="00CF01B5"/>
    <w:rsid w:val="00CF6BD3"/>
    <w:rsid w:val="00D33B04"/>
    <w:rsid w:val="00D652E2"/>
    <w:rsid w:val="00DB4D1B"/>
    <w:rsid w:val="00DC032E"/>
    <w:rsid w:val="00DD2142"/>
    <w:rsid w:val="00E06FC5"/>
    <w:rsid w:val="00E11382"/>
    <w:rsid w:val="00F17D67"/>
    <w:rsid w:val="00F327DC"/>
    <w:rsid w:val="00F33D4C"/>
    <w:rsid w:val="00F70AB5"/>
    <w:rsid w:val="00F73648"/>
    <w:rsid w:val="00F83CD6"/>
    <w:rsid w:val="00F94054"/>
    <w:rsid w:val="00FD53DA"/>
    <w:rsid w:val="00FD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D2B9E"/>
  <w15:chartTrackingRefBased/>
  <w15:docId w15:val="{BAB5A7B7-5DE2-421B-ABA4-EE586176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B Nazani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802AD"/>
    <w:pPr>
      <w:spacing w:after="0" w:line="240" w:lineRule="auto"/>
    </w:pPr>
    <w:rPr>
      <w:rFonts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802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A5D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3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 Oghazian</dc:creator>
  <cp:keywords/>
  <dc:description/>
  <cp:lastModifiedBy>M.B. Oghazian</cp:lastModifiedBy>
  <cp:revision>86</cp:revision>
  <dcterms:created xsi:type="dcterms:W3CDTF">2024-07-01T11:27:00Z</dcterms:created>
  <dcterms:modified xsi:type="dcterms:W3CDTF">2024-09-27T18:55:00Z</dcterms:modified>
</cp:coreProperties>
</file>